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58E2F" w14:textId="1148AE87" w:rsidR="00E172FE" w:rsidRPr="00054D67" w:rsidRDefault="00E172FE" w:rsidP="002D6C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4D67"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264C8FD2" w14:textId="4FAAD565" w:rsidR="00E172FE" w:rsidRPr="00054D67" w:rsidRDefault="00E172FE" w:rsidP="002D6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67">
        <w:rPr>
          <w:rFonts w:ascii="Times New Roman" w:hAnsi="Times New Roman" w:cs="Times New Roman"/>
          <w:sz w:val="24"/>
          <w:szCs w:val="24"/>
        </w:rPr>
        <w:t xml:space="preserve">Meta-regression: The eight covariables that </w:t>
      </w:r>
      <w:r w:rsidR="002D6CB8" w:rsidRPr="00054D67">
        <w:rPr>
          <w:rFonts w:ascii="Times New Roman" w:hAnsi="Times New Roman" w:cs="Times New Roman"/>
          <w:sz w:val="24"/>
          <w:szCs w:val="24"/>
        </w:rPr>
        <w:t>did not show any statistical significance</w:t>
      </w:r>
      <w:r w:rsidRPr="00054D67">
        <w:rPr>
          <w:rFonts w:ascii="Times New Roman" w:hAnsi="Times New Roman" w:cs="Times New Roman"/>
          <w:sz w:val="24"/>
          <w:szCs w:val="24"/>
        </w:rPr>
        <w:t>.</w:t>
      </w:r>
    </w:p>
    <w:p w14:paraId="0BB85E7C" w14:textId="3B0D714C" w:rsidR="00E172FE" w:rsidRPr="00054D67" w:rsidRDefault="00E172FE" w:rsidP="002D6CB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5755"/>
        <w:gridCol w:w="3240"/>
        <w:gridCol w:w="3600"/>
      </w:tblGrid>
      <w:tr w:rsidR="00E172FE" w:rsidRPr="00054D67" w14:paraId="01D15A9A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2220900B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Moderator category/level</w:t>
            </w:r>
          </w:p>
        </w:tc>
        <w:tc>
          <w:tcPr>
            <w:tcW w:w="3240" w:type="dxa"/>
          </w:tcPr>
          <w:p w14:paraId="5642ABB8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054D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600" w:type="dxa"/>
          </w:tcPr>
          <w:p w14:paraId="56C294BF" w14:textId="67C96EE9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172FE" w:rsidRPr="00054D67" w14:paraId="0E5752EE" w14:textId="77777777" w:rsidTr="00442834">
        <w:tc>
          <w:tcPr>
            <w:tcW w:w="5755" w:type="dxa"/>
          </w:tcPr>
          <w:p w14:paraId="277BAB76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3240" w:type="dxa"/>
          </w:tcPr>
          <w:p w14:paraId="4E6D8DB5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3600" w:type="dxa"/>
          </w:tcPr>
          <w:p w14:paraId="5BE2294D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E172FE" w:rsidRPr="00054D67" w14:paraId="74B40352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471533C6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Tai Chi Style</w:t>
            </w:r>
          </w:p>
        </w:tc>
        <w:tc>
          <w:tcPr>
            <w:tcW w:w="3240" w:type="dxa"/>
          </w:tcPr>
          <w:p w14:paraId="13701F6E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3600" w:type="dxa"/>
          </w:tcPr>
          <w:p w14:paraId="4F727309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E172FE" w:rsidRPr="00054D67" w14:paraId="5FF2A7D5" w14:textId="77777777" w:rsidTr="00442834">
        <w:tc>
          <w:tcPr>
            <w:tcW w:w="5755" w:type="dxa"/>
          </w:tcPr>
          <w:p w14:paraId="38F065F0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</w:p>
        </w:tc>
        <w:tc>
          <w:tcPr>
            <w:tcW w:w="3240" w:type="dxa"/>
          </w:tcPr>
          <w:p w14:paraId="7983797B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-8.06</w:t>
            </w:r>
          </w:p>
        </w:tc>
        <w:tc>
          <w:tcPr>
            <w:tcW w:w="3600" w:type="dxa"/>
          </w:tcPr>
          <w:p w14:paraId="43D866F5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E172FE" w:rsidRPr="00054D67" w14:paraId="35B8B931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7B1D869E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3240" w:type="dxa"/>
          </w:tcPr>
          <w:p w14:paraId="36C25F59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3600" w:type="dxa"/>
          </w:tcPr>
          <w:p w14:paraId="59D0AE39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E172FE" w:rsidRPr="00054D67" w14:paraId="10B0E4EB" w14:textId="77777777" w:rsidTr="00442834">
        <w:tc>
          <w:tcPr>
            <w:tcW w:w="5755" w:type="dxa"/>
          </w:tcPr>
          <w:p w14:paraId="0AA569A4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3240" w:type="dxa"/>
          </w:tcPr>
          <w:p w14:paraId="06D26E15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600" w:type="dxa"/>
          </w:tcPr>
          <w:p w14:paraId="51D5C344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E172FE" w:rsidRPr="00054D67" w14:paraId="14A6F987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6D4ABD59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240" w:type="dxa"/>
          </w:tcPr>
          <w:p w14:paraId="674EDF17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3600" w:type="dxa"/>
          </w:tcPr>
          <w:p w14:paraId="57D15497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E172FE" w:rsidRPr="00054D67" w14:paraId="4309CF8F" w14:textId="77777777" w:rsidTr="00442834">
        <w:tc>
          <w:tcPr>
            <w:tcW w:w="5755" w:type="dxa"/>
          </w:tcPr>
          <w:p w14:paraId="64BF6D42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3240" w:type="dxa"/>
          </w:tcPr>
          <w:p w14:paraId="1ECF662E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600" w:type="dxa"/>
          </w:tcPr>
          <w:p w14:paraId="158FA717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E172FE" w:rsidRPr="00054D67" w14:paraId="5ACF3251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6A6C6F3F" w14:textId="77777777" w:rsidR="00E172FE" w:rsidRPr="00054D67" w:rsidRDefault="00E172FE" w:rsidP="002D6CB8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Control intervention</w:t>
            </w:r>
          </w:p>
        </w:tc>
        <w:tc>
          <w:tcPr>
            <w:tcW w:w="3240" w:type="dxa"/>
          </w:tcPr>
          <w:p w14:paraId="5CF4BCF8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3600" w:type="dxa"/>
          </w:tcPr>
          <w:p w14:paraId="34026450" w14:textId="77777777" w:rsidR="00E172FE" w:rsidRPr="00054D67" w:rsidRDefault="00E172FE" w:rsidP="002D6C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</w:tr>
    </w:tbl>
    <w:p w14:paraId="0DC03792" w14:textId="50EE74E5" w:rsidR="00E172FE" w:rsidRPr="00054D67" w:rsidRDefault="00E172FE" w:rsidP="002D6CB8">
      <w:pPr>
        <w:spacing w:line="480" w:lineRule="auto"/>
        <w:rPr>
          <w:rFonts w:ascii="Times New Roman" w:hAnsi="Times New Roman" w:cs="Times New Roman"/>
        </w:rPr>
      </w:pPr>
    </w:p>
    <w:p w14:paraId="67075BD7" w14:textId="205B4177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67EB3D75" w14:textId="46A1996E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4087E854" w14:textId="38E8B06A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51C49A70" w14:textId="7E65A2E9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1C27B7E3" w14:textId="3AC64107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62B980E8" w14:textId="01933C8C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0886686E" w14:textId="276105D3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50294808" w14:textId="5ABD2AF7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262635FA" w14:textId="22F16F0B" w:rsidR="002D6CB8" w:rsidRPr="00054D67" w:rsidRDefault="002D6CB8" w:rsidP="002D6CB8">
      <w:pPr>
        <w:spacing w:line="480" w:lineRule="auto"/>
        <w:rPr>
          <w:rFonts w:ascii="Times New Roman" w:hAnsi="Times New Roman" w:cs="Times New Roman"/>
        </w:rPr>
      </w:pPr>
    </w:p>
    <w:p w14:paraId="0C9F4399" w14:textId="6B520DD9" w:rsidR="002D6CB8" w:rsidRPr="00054D67" w:rsidRDefault="002D6CB8" w:rsidP="002D6CB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54D67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</w:p>
    <w:p w14:paraId="54F0F968" w14:textId="04DE2AE6" w:rsidR="002D6CB8" w:rsidRPr="00054D67" w:rsidRDefault="004A2515" w:rsidP="002D6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4D67">
        <w:rPr>
          <w:rFonts w:ascii="Times New Roman" w:hAnsi="Times New Roman" w:cs="Times New Roman"/>
          <w:sz w:val="24"/>
          <w:szCs w:val="24"/>
        </w:rPr>
        <w:t>Spearman’s correlation analysis</w:t>
      </w:r>
      <w:r w:rsidR="002D6CB8" w:rsidRPr="00054D67">
        <w:rPr>
          <w:rFonts w:ascii="Times New Roman" w:hAnsi="Times New Roman" w:cs="Times New Roman"/>
          <w:sz w:val="24"/>
          <w:szCs w:val="24"/>
        </w:rPr>
        <w:t xml:space="preserve">: </w:t>
      </w:r>
      <w:r w:rsidRPr="00054D67">
        <w:rPr>
          <w:rFonts w:ascii="Times New Roman" w:hAnsi="Times New Roman" w:cs="Times New Roman"/>
          <w:sz w:val="24"/>
          <w:szCs w:val="24"/>
        </w:rPr>
        <w:t xml:space="preserve">the </w:t>
      </w:r>
      <w:r w:rsidRPr="00054D67">
        <w:rPr>
          <w:rFonts w:ascii="Times New Roman" w:hAnsi="Times New Roman" w:cs="Times New Roman"/>
          <w:noProof/>
          <w:sz w:val="24"/>
          <w:szCs w:val="24"/>
        </w:rPr>
        <w:t>relationship</w:t>
      </w:r>
      <w:r w:rsidRPr="00054D67">
        <w:rPr>
          <w:rFonts w:ascii="Times New Roman" w:hAnsi="Times New Roman" w:cs="Times New Roman"/>
          <w:sz w:val="24"/>
          <w:szCs w:val="24"/>
        </w:rPr>
        <w:t xml:space="preserve"> between each factor and methodological quality</w:t>
      </w:r>
    </w:p>
    <w:p w14:paraId="3B9CE6CB" w14:textId="77777777" w:rsidR="002D6CB8" w:rsidRPr="00054D67" w:rsidRDefault="002D6CB8" w:rsidP="002D6CB8">
      <w:pPr>
        <w:rPr>
          <w:rFonts w:ascii="Times New Roman" w:hAnsi="Times New Roman" w:cs="Times New Roman"/>
        </w:rPr>
      </w:pPr>
    </w:p>
    <w:tbl>
      <w:tblPr>
        <w:tblStyle w:val="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5755"/>
        <w:gridCol w:w="3240"/>
        <w:gridCol w:w="3600"/>
      </w:tblGrid>
      <w:tr w:rsidR="002D6CB8" w:rsidRPr="00054D67" w14:paraId="76FF5334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0D4ED5B0" w14:textId="182D0134" w:rsidR="002D6CB8" w:rsidRPr="00054D67" w:rsidRDefault="004A2515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</w:p>
        </w:tc>
        <w:tc>
          <w:tcPr>
            <w:tcW w:w="3240" w:type="dxa"/>
          </w:tcPr>
          <w:p w14:paraId="24686F8B" w14:textId="4A094A11" w:rsidR="002D6CB8" w:rsidRPr="00054D67" w:rsidRDefault="004A2515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bCs/>
                <w:sz w:val="24"/>
              </w:rPr>
              <w:t>ρ</w:t>
            </w:r>
          </w:p>
        </w:tc>
        <w:tc>
          <w:tcPr>
            <w:tcW w:w="3600" w:type="dxa"/>
          </w:tcPr>
          <w:p w14:paraId="558C0096" w14:textId="77777777" w:rsidR="002D6CB8" w:rsidRPr="00054D67" w:rsidRDefault="002D6CB8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D6CB8" w:rsidRPr="00054D67" w14:paraId="39B02673" w14:textId="77777777" w:rsidTr="00442834">
        <w:tc>
          <w:tcPr>
            <w:tcW w:w="5755" w:type="dxa"/>
          </w:tcPr>
          <w:p w14:paraId="3C27F47E" w14:textId="47775BE4" w:rsidR="002D6CB8" w:rsidRPr="00054D67" w:rsidRDefault="004A2515" w:rsidP="00442834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 xml:space="preserve">Publication year </w:t>
            </w:r>
          </w:p>
        </w:tc>
        <w:tc>
          <w:tcPr>
            <w:tcW w:w="3240" w:type="dxa"/>
          </w:tcPr>
          <w:p w14:paraId="63DB5053" w14:textId="11675114" w:rsidR="002D6CB8" w:rsidRPr="00054D67" w:rsidRDefault="004A2515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41212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00" w:type="dxa"/>
          </w:tcPr>
          <w:p w14:paraId="6FA57616" w14:textId="38A51968" w:rsidR="002D6CB8" w:rsidRPr="00054D67" w:rsidRDefault="0041212C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2D6CB8" w:rsidRPr="00054D67" w14:paraId="61431F45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35BFD861" w14:textId="571DBCCB" w:rsidR="002D6CB8" w:rsidRPr="00054D67" w:rsidRDefault="004A2515" w:rsidP="00442834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3240" w:type="dxa"/>
          </w:tcPr>
          <w:p w14:paraId="1BDCC979" w14:textId="761C2D42" w:rsidR="002D6CB8" w:rsidRPr="00054D67" w:rsidRDefault="004A2515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1212C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3600" w:type="dxa"/>
          </w:tcPr>
          <w:p w14:paraId="0029DE55" w14:textId="211B257A" w:rsidR="002D6CB8" w:rsidRPr="00054D67" w:rsidRDefault="004A2515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1212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D6CB8" w:rsidRPr="00054D67" w14:paraId="508BB3FC" w14:textId="77777777" w:rsidTr="00442834">
        <w:tc>
          <w:tcPr>
            <w:tcW w:w="5755" w:type="dxa"/>
          </w:tcPr>
          <w:p w14:paraId="67138357" w14:textId="4BDFE374" w:rsidR="002D6CB8" w:rsidRPr="00054D67" w:rsidRDefault="002D6CB8" w:rsidP="00442834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r w:rsidR="00054D67">
              <w:rPr>
                <w:rFonts w:ascii="Times New Roman" w:hAnsi="Times New Roman" w:cs="Times New Roman"/>
                <w:sz w:val="24"/>
                <w:szCs w:val="24"/>
              </w:rPr>
              <w:t xml:space="preserve"> (supervised, unsupervised and both)</w:t>
            </w:r>
          </w:p>
        </w:tc>
        <w:tc>
          <w:tcPr>
            <w:tcW w:w="3240" w:type="dxa"/>
          </w:tcPr>
          <w:p w14:paraId="72A290B2" w14:textId="609AA309" w:rsidR="002D6CB8" w:rsidRPr="00054D67" w:rsidRDefault="004A2515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D6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1212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600" w:type="dxa"/>
          </w:tcPr>
          <w:p w14:paraId="6195F2AD" w14:textId="50D65770" w:rsidR="002D6CB8" w:rsidRPr="00054D67" w:rsidRDefault="0041212C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2D6CB8" w:rsidRPr="00054D67" w14:paraId="281B629F" w14:textId="77777777" w:rsidTr="00442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755" w:type="dxa"/>
          </w:tcPr>
          <w:p w14:paraId="1A849BEC" w14:textId="6E24757C" w:rsidR="002D6CB8" w:rsidRPr="00054D67" w:rsidRDefault="00054D67" w:rsidP="00442834">
            <w:pPr>
              <w:spacing w:line="480" w:lineRule="auto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location (Asia, America, Europe)</w:t>
            </w:r>
          </w:p>
        </w:tc>
        <w:tc>
          <w:tcPr>
            <w:tcW w:w="3240" w:type="dxa"/>
          </w:tcPr>
          <w:p w14:paraId="6C5E6A40" w14:textId="17C3C9DC" w:rsidR="002D6CB8" w:rsidRPr="00054D67" w:rsidRDefault="0041212C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3600" w:type="dxa"/>
          </w:tcPr>
          <w:p w14:paraId="7D1EF7F5" w14:textId="6E949AD1" w:rsidR="002D6CB8" w:rsidRPr="00054D67" w:rsidRDefault="0041212C" w:rsidP="004428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4A2515" w:rsidRPr="00054D6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054D67" w:rsidRPr="00054D6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01D5584" w14:textId="77777777" w:rsidR="002D6CB8" w:rsidRPr="00054D67" w:rsidRDefault="002D6CB8" w:rsidP="002D6CB8">
      <w:pPr>
        <w:rPr>
          <w:rFonts w:ascii="Times New Roman" w:hAnsi="Times New Roman" w:cs="Times New Roman"/>
        </w:rPr>
      </w:pPr>
    </w:p>
    <w:p w14:paraId="6253AEF0" w14:textId="3DDA52E0" w:rsidR="002D6CB8" w:rsidRPr="009238A9" w:rsidRDefault="00054D67" w:rsidP="002D6CB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54D67">
        <w:rPr>
          <w:rFonts w:ascii="Times New Roman" w:hAnsi="Times New Roman" w:cs="Times New Roman"/>
          <w:sz w:val="24"/>
          <w:szCs w:val="24"/>
        </w:rPr>
        <w:t xml:space="preserve">Note: *, two-sided </w:t>
      </w:r>
      <w:r w:rsidRPr="00054D67">
        <w:rPr>
          <w:rFonts w:ascii="Times New Roman" w:hAnsi="Times New Roman" w:cs="Times New Roman"/>
          <w:i/>
          <w:sz w:val="24"/>
          <w:szCs w:val="24"/>
        </w:rPr>
        <w:t>P</w:t>
      </w:r>
      <w:r w:rsidRPr="00054D67">
        <w:rPr>
          <w:rFonts w:ascii="Times New Roman" w:hAnsi="Times New Roman" w:cs="Times New Roman"/>
          <w:sz w:val="24"/>
          <w:szCs w:val="24"/>
        </w:rPr>
        <w:t xml:space="preserve"> value &lt; 0.0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4D67">
        <w:rPr>
          <w:rFonts w:ascii="Times New Roman" w:hAnsi="Times New Roman" w:cs="Times New Roman"/>
          <w:bCs/>
          <w:sz w:val="24"/>
        </w:rPr>
        <w:t>ρ</w:t>
      </w:r>
      <w:r>
        <w:rPr>
          <w:rFonts w:ascii="Times New Roman" w:hAnsi="Times New Roman" w:cs="Times New Roman"/>
          <w:bCs/>
          <w:sz w:val="24"/>
        </w:rPr>
        <w:t xml:space="preserve">, </w:t>
      </w:r>
      <w:r w:rsidRPr="00054D67">
        <w:rPr>
          <w:rFonts w:ascii="Times New Roman" w:hAnsi="Times New Roman" w:cs="Times New Roman"/>
          <w:sz w:val="24"/>
          <w:szCs w:val="24"/>
        </w:rPr>
        <w:t>Spearman’s correlation</w:t>
      </w:r>
      <w:r>
        <w:rPr>
          <w:rFonts w:ascii="Times New Roman" w:hAnsi="Times New Roman" w:cs="Times New Roman"/>
          <w:sz w:val="24"/>
          <w:szCs w:val="24"/>
        </w:rPr>
        <w:t xml:space="preserve"> coefficient.</w:t>
      </w:r>
      <w:bookmarkStart w:id="0" w:name="_GoBack"/>
      <w:bookmarkEnd w:id="0"/>
    </w:p>
    <w:sectPr w:rsidR="002D6CB8" w:rsidRPr="009238A9" w:rsidSect="000A6B76">
      <w:pgSz w:w="17010" w:h="16840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B760A" w14:textId="77777777" w:rsidR="00F36053" w:rsidRDefault="00F36053" w:rsidP="000A6B76">
      <w:r>
        <w:separator/>
      </w:r>
    </w:p>
  </w:endnote>
  <w:endnote w:type="continuationSeparator" w:id="0">
    <w:p w14:paraId="3B8DEB87" w14:textId="77777777" w:rsidR="00F36053" w:rsidRDefault="00F36053" w:rsidP="000A6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FE94C" w14:textId="77777777" w:rsidR="00F36053" w:rsidRDefault="00F36053" w:rsidP="000A6B76">
      <w:r>
        <w:separator/>
      </w:r>
    </w:p>
  </w:footnote>
  <w:footnote w:type="continuationSeparator" w:id="0">
    <w:p w14:paraId="0466D687" w14:textId="77777777" w:rsidR="00F36053" w:rsidRDefault="00F36053" w:rsidP="000A6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yMzEwtzQ0Nbc0NTJQ0lEKTi0uzszPAykwrAUAtXIUOywAAAA="/>
  </w:docVars>
  <w:rsids>
    <w:rsidRoot w:val="00ED3341"/>
    <w:rsid w:val="00054D67"/>
    <w:rsid w:val="000A6B76"/>
    <w:rsid w:val="002221F2"/>
    <w:rsid w:val="002D6CB8"/>
    <w:rsid w:val="003A4F72"/>
    <w:rsid w:val="0041212C"/>
    <w:rsid w:val="004A2515"/>
    <w:rsid w:val="005541A4"/>
    <w:rsid w:val="0075669B"/>
    <w:rsid w:val="009238A9"/>
    <w:rsid w:val="009F7186"/>
    <w:rsid w:val="00A06B50"/>
    <w:rsid w:val="00B305AC"/>
    <w:rsid w:val="00E172FE"/>
    <w:rsid w:val="00ED3341"/>
    <w:rsid w:val="00F3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CE7F2D"/>
  <w15:chartTrackingRefBased/>
  <w15:docId w15:val="{8F124753-0DDD-487C-9549-96673BAB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A6B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B76"/>
    <w:rPr>
      <w:sz w:val="18"/>
      <w:szCs w:val="18"/>
    </w:rPr>
  </w:style>
  <w:style w:type="table" w:styleId="3">
    <w:name w:val="Plain Table 3"/>
    <w:basedOn w:val="a1"/>
    <w:uiPriority w:val="43"/>
    <w:rsid w:val="000A6B7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1087</dc:creator>
  <cp:keywords/>
  <dc:description/>
  <cp:lastModifiedBy>1</cp:lastModifiedBy>
  <cp:revision>7</cp:revision>
  <dcterms:created xsi:type="dcterms:W3CDTF">2019-07-10T20:27:00Z</dcterms:created>
  <dcterms:modified xsi:type="dcterms:W3CDTF">2020-02-18T07:38:00Z</dcterms:modified>
</cp:coreProperties>
</file>